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CD479" w14:textId="77777777" w:rsidR="002F31B7" w:rsidRPr="00FA66EB" w:rsidRDefault="002F31B7" w:rsidP="002F31B7">
      <w:pPr>
        <w:spacing w:after="0"/>
        <w:ind w:left="720" w:hanging="72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A66E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0529A649" w14:textId="77777777" w:rsidR="002F31B7" w:rsidRPr="00FA66EB" w:rsidRDefault="002F31B7" w:rsidP="002F31B7">
      <w:pPr>
        <w:ind w:left="720" w:hanging="72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83FDB27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E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os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F*WKADVKEIGKKLAAKLAEELAKKLGEQ </w:t>
      </w:r>
    </w:p>
    <w:p w14:paraId="44C7660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i/>
          <w:iCs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E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osus</w:t>
      </w:r>
      <w:proofErr w:type="spellEnd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 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2</w:t>
      </w: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     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F*WKADVKEIGKKLAAKLAEELAKKLGEE</w:t>
      </w: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    </w:t>
      </w:r>
    </w:p>
    <w:p w14:paraId="30A1BB9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E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os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lang w:eastAsia="de-DE" w:bidi="en-US"/>
        </w:rPr>
        <w:t>D*WKETAKELLKKIGAKVAQVISDKLNPAPQ</w:t>
      </w:r>
    </w:p>
    <w:p w14:paraId="47A6474D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ocel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VDILKGAGKDLLAHLVGK</w:t>
      </w:r>
      <w:bookmarkStart w:id="0" w:name="_GoBack"/>
      <w:bookmarkEnd w:id="0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I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510A3EB2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ocel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2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LDIFKDAAKQILAHAAEKQ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111417D2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ocel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 G*VLDILKNAAKNILAHAAE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Q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4AE28F02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ocel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4      G*LLDFVTGVGKDIFAQLI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KQ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709510A5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fallax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  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VDILKGAAKDIAGHLASKVMNKL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21AC90BD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laticep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VDILKGAAKDLAGHLATKVMNKL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743973CE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entadactyl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LLDTLKGAAKNVVGSLASKVMEKL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5B1C9B2C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syphax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  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LDILKGAAKDLAGHVATKVINK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7379D234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valid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VDILKGAGKDLLAHALSKL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23821253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valid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2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LDILKGAGKDLLAHALSKI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5005B053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valid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LDILTGAGKDLLAHALSKL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054A4682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L. latran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   G*VVDILKDTGKKLLSHLMEKIG </w:t>
      </w:r>
    </w:p>
    <w:p w14:paraId="0D7FA15A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L. latrans 2        G*VVDILKDTGKKLLSHLMEKVG</w:t>
      </w:r>
    </w:p>
    <w:p w14:paraId="745DAF0B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L. latran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   G*VLDIFKDTGKKLLSHLMEKVG</w:t>
      </w:r>
    </w:p>
    <w:p w14:paraId="49111F6C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L. latran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4        G*LLDFLKAAGKGLVSNLLEKVG</w:t>
      </w:r>
    </w:p>
    <w:p w14:paraId="30EF57C3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L. latrans 5        G*LLDFLKAAGKGLVSNLIEKVG</w:t>
      </w:r>
    </w:p>
    <w:p w14:paraId="6906B26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L. latran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6        G*VLDIFKDAAKQILAHAAEKIG</w:t>
      </w:r>
    </w:p>
    <w:p w14:paraId="40F6D5BC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FDIIKDAGKQLVAHAMGKIA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58726F9A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2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FDIIKDAGKQLVAHATGKIA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39304CC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IDIIKGAGKDLIAHAIGKLA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0CFE1C01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4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FDIIKGAGKQLIAHAMGKIA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0B84FE33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5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VFDIIKDAGRQLVAHAMGKIA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0818A7F9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6     G*VFDIIKGAGKQLIAHAMEKIAEKVGLNKDGN</w:t>
      </w:r>
    </w:p>
    <w:p w14:paraId="34F0ACD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7     G*VFDIIKGAGKQLIAHAMGKIAEKVGLNKDGN</w:t>
      </w:r>
    </w:p>
    <w:p w14:paraId="10235C1F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pustula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8     G*VFDIIKGAGKQLIARAMGKIAEKVGLNKDGN</w:t>
      </w:r>
    </w:p>
    <w:p w14:paraId="3791C497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insularum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 G*LLDLLKGAGKGLLTHLAS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Q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6E2F9897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insularum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2      G*LLDFFKGAGKELLTHLAS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QI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32FDBA7D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insularum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 G*VIDILKSLGKNILTNLASKLSDNTA</w:t>
      </w:r>
    </w:p>
    <w:p w14:paraId="4AE81AF6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nesio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1       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GAVVDILKGAGKNLLSLALNKL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455F2922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nesio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2       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GAVVDILKDTGKNLLSLALNKLSEKV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6EB9C80D" w14:textId="77777777" w:rsidR="002F31B7" w:rsidRPr="00FA66EB" w:rsidRDefault="002F31B7" w:rsidP="002F31B7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nesio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3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IFDVLKNLAKGVITSLA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683C9E98" w14:textId="77777777" w:rsidR="002F31B7" w:rsidRPr="00FA66EB" w:rsidRDefault="002F31B7" w:rsidP="002F31B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A66EB">
        <w:rPr>
          <w:rFonts w:ascii="Courier New" w:hAnsi="Courier New" w:cs="Courier New"/>
          <w:i/>
          <w:iCs/>
          <w:color w:val="000000" w:themeColor="text1"/>
          <w:sz w:val="24"/>
          <w:szCs w:val="24"/>
        </w:rPr>
        <w:t>nesiotus</w:t>
      </w:r>
      <w:proofErr w:type="spellEnd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 xml:space="preserve"> 4       G*</w:t>
      </w:r>
      <w:proofErr w:type="spellStart"/>
      <w:r w:rsidRPr="00FA66EB">
        <w:rPr>
          <w:rFonts w:ascii="Courier New" w:hAnsi="Courier New" w:cs="Courier New"/>
          <w:color w:val="000000" w:themeColor="text1"/>
          <w:sz w:val="24"/>
          <w:szCs w:val="24"/>
        </w:rPr>
        <w:t>LFDVLKNLAKGVITSLAS</w:t>
      </w:r>
      <w:r w:rsidRPr="00FA66EB">
        <w:rPr>
          <w:rFonts w:ascii="Courier New" w:hAnsi="Courier New" w:cs="Courier New"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789D216E" w14:textId="77777777" w:rsidR="002F31B7" w:rsidRPr="00FA66EB" w:rsidRDefault="002F31B7" w:rsidP="002F31B7">
      <w:pPr>
        <w:pStyle w:val="BodyText2"/>
        <w:tabs>
          <w:tab w:val="left" w:pos="-720"/>
        </w:tabs>
        <w:spacing w:after="0" w:line="240" w:lineRule="auto"/>
        <w:rPr>
          <w:i/>
          <w:color w:val="000000" w:themeColor="text1"/>
        </w:rPr>
      </w:pPr>
    </w:p>
    <w:p w14:paraId="3F186E99" w14:textId="1605C608" w:rsidR="002F31B7" w:rsidRPr="00FA66EB" w:rsidRDefault="002F31B7" w:rsidP="002F31B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</w:pPr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</w:t>
      </w:r>
      <w:r w:rsidR="00F629A9"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e </w:t>
      </w:r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A comparison of the primary structures of the </w:t>
      </w:r>
      <w:proofErr w:type="spellStart"/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>pustulosins</w:t>
      </w:r>
      <w:proofErr w:type="spellEnd"/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Pr="00FA66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</w:t>
      </w:r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A66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ustulosus</w:t>
      </w:r>
      <w:proofErr w:type="spellEnd"/>
      <w:r w:rsidRPr="00FA66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proofErr w:type="spellStart"/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>ocellatins</w:t>
      </w:r>
      <w:proofErr w:type="spellEnd"/>
      <w:r w:rsidRPr="00FA66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frogs from a range of species belonging to the sub-family </w:t>
      </w:r>
      <w:proofErr w:type="spellStart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>Leptodactylinae</w:t>
      </w:r>
      <w:proofErr w:type="spellEnd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. Amino acid residues that have been strongly conserved between the </w:t>
      </w:r>
      <w:proofErr w:type="spellStart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>pustulosins</w:t>
      </w:r>
      <w:proofErr w:type="spellEnd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and the </w:t>
      </w:r>
      <w:proofErr w:type="spellStart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>ocellatins</w:t>
      </w:r>
      <w:proofErr w:type="spellEnd"/>
      <w:r w:rsidRPr="00FA66EB"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are shown in red. Gaps denoted by * are inserted into the sequences to maximize sequence similarity.</w:t>
      </w:r>
    </w:p>
    <w:p w14:paraId="2757C451" w14:textId="77777777" w:rsidR="002F31B7" w:rsidRPr="00FA66EB" w:rsidRDefault="002F31B7" w:rsidP="002F31B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5248F3" w14:textId="77777777" w:rsidR="00B16CE6" w:rsidRPr="00FA66EB" w:rsidRDefault="00B16CE6" w:rsidP="00B16CE6">
      <w:pPr>
        <w:pStyle w:val="MDPI31text"/>
        <w:rPr>
          <w:color w:val="000000" w:themeColor="text1"/>
        </w:rPr>
      </w:pPr>
    </w:p>
    <w:p w14:paraId="0D5CE922" w14:textId="0D02FDD7" w:rsidR="009A59DB" w:rsidRPr="00FA66EB" w:rsidRDefault="009A59DB" w:rsidP="00624077">
      <w:pPr>
        <w:rPr>
          <w:color w:val="000000" w:themeColor="text1"/>
          <w:lang w:val="en-GB"/>
        </w:rPr>
      </w:pPr>
    </w:p>
    <w:sectPr w:rsidR="009A59DB" w:rsidRPr="00FA66EB" w:rsidSect="00FA6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159"/>
    <w:rsid w:val="001C52A7"/>
    <w:rsid w:val="001D3711"/>
    <w:rsid w:val="00207E37"/>
    <w:rsid w:val="00213837"/>
    <w:rsid w:val="002F31B7"/>
    <w:rsid w:val="003330AA"/>
    <w:rsid w:val="00342159"/>
    <w:rsid w:val="004C6C6F"/>
    <w:rsid w:val="004D22FA"/>
    <w:rsid w:val="00624077"/>
    <w:rsid w:val="00722A96"/>
    <w:rsid w:val="00921EC4"/>
    <w:rsid w:val="009A59DB"/>
    <w:rsid w:val="00A63A2A"/>
    <w:rsid w:val="00B16CE6"/>
    <w:rsid w:val="00BD4AC2"/>
    <w:rsid w:val="00DF67BF"/>
    <w:rsid w:val="00EA695C"/>
    <w:rsid w:val="00F629A9"/>
    <w:rsid w:val="00FA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30E9"/>
  <w15:chartTrackingRefBased/>
  <w15:docId w15:val="{A4585EEA-BFC5-484A-9101-FD602FBB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D4A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D4A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4AC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D4AC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d">
    <w:name w:val="gd"/>
    <w:basedOn w:val="DefaultParagraphFont"/>
    <w:rsid w:val="00BD4AC2"/>
  </w:style>
  <w:style w:type="character" w:customStyle="1" w:styleId="g3">
    <w:name w:val="g3"/>
    <w:basedOn w:val="DefaultParagraphFont"/>
    <w:rsid w:val="00BD4AC2"/>
  </w:style>
  <w:style w:type="character" w:customStyle="1" w:styleId="hb">
    <w:name w:val="hb"/>
    <w:basedOn w:val="DefaultParagraphFont"/>
    <w:rsid w:val="00BD4AC2"/>
  </w:style>
  <w:style w:type="character" w:customStyle="1" w:styleId="g2">
    <w:name w:val="g2"/>
    <w:basedOn w:val="DefaultParagraphFont"/>
    <w:rsid w:val="00BD4AC2"/>
  </w:style>
  <w:style w:type="character" w:styleId="Hyperlink">
    <w:name w:val="Hyperlink"/>
    <w:basedOn w:val="DefaultParagraphFont"/>
    <w:uiPriority w:val="99"/>
    <w:semiHidden/>
    <w:unhideWhenUsed/>
    <w:rsid w:val="00BD4AC2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22A9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22A9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22A9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22A96"/>
    <w:rPr>
      <w:rFonts w:ascii="Arial" w:eastAsia="Times New Roman" w:hAnsi="Arial" w:cs="Arial"/>
      <w:vanish/>
      <w:sz w:val="16"/>
      <w:szCs w:val="16"/>
    </w:rPr>
  </w:style>
  <w:style w:type="character" w:customStyle="1" w:styleId="sciprofiles-linkname">
    <w:name w:val="sciprofiles-link__name"/>
    <w:basedOn w:val="DefaultParagraphFont"/>
    <w:rsid w:val="00722A96"/>
  </w:style>
  <w:style w:type="character" w:styleId="Emphasis">
    <w:name w:val="Emphasis"/>
    <w:basedOn w:val="DefaultParagraphFont"/>
    <w:uiPriority w:val="20"/>
    <w:qFormat/>
    <w:rsid w:val="00722A96"/>
    <w:rPr>
      <w:i/>
      <w:iCs/>
    </w:rPr>
  </w:style>
  <w:style w:type="character" w:styleId="Strong">
    <w:name w:val="Strong"/>
    <w:basedOn w:val="DefaultParagraphFont"/>
    <w:uiPriority w:val="22"/>
    <w:qFormat/>
    <w:rsid w:val="00722A96"/>
    <w:rPr>
      <w:b/>
      <w:bCs/>
    </w:rPr>
  </w:style>
  <w:style w:type="paragraph" w:styleId="ListParagraph">
    <w:name w:val="List Paragraph"/>
    <w:basedOn w:val="Normal"/>
    <w:uiPriority w:val="34"/>
    <w:qFormat/>
    <w:rsid w:val="001C5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C5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31text">
    <w:name w:val="MDPI_3.1_text"/>
    <w:qFormat/>
    <w:rsid w:val="00B16CE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odyText2">
    <w:name w:val="Body Text 2"/>
    <w:basedOn w:val="Normal"/>
    <w:link w:val="BodyText2Char"/>
    <w:rsid w:val="002F31B7"/>
    <w:pPr>
      <w:spacing w:after="120" w:line="48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customStyle="1" w:styleId="BodyText2Char">
    <w:name w:val="Body Text 2 Char"/>
    <w:basedOn w:val="DefaultParagraphFont"/>
    <w:link w:val="BodyText2"/>
    <w:rsid w:val="002F31B7"/>
    <w:rPr>
      <w:rFonts w:ascii="Times New Roman" w:eastAsia="MS Mincho" w:hAnsi="Times New Roman" w:cs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23897">
                      <w:marLeft w:val="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87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398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7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450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FEFE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35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62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731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10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878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717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9737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584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7888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343856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520714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21418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475173">
                                                      <w:marLeft w:val="6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8154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813075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063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5279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2145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841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497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01127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264458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916273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108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546528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2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4428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60683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8251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07098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59619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864098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562044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674149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8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498445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1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2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6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692250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7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541167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501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1165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7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91743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01482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0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9976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75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744534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606791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95135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0072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566723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41192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198540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162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424942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6452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612804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7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0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103036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8638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52492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8373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431450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2858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24210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9734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390698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2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254491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4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051778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34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990521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8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431880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05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09636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780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964401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5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067557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51669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47115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59583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314458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1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2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634567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79352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976956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3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85657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664911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41221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323393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36876">
                  <w:marLeft w:val="0"/>
                  <w:marRight w:val="14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776297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1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24438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1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8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978781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5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9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291513">
              <w:marLeft w:val="0"/>
              <w:marRight w:val="0"/>
              <w:marTop w:val="225"/>
              <w:marBottom w:val="0"/>
              <w:divBdr>
                <w:top w:val="single" w:sz="6" w:space="11" w:color="EDEDE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5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41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9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on, Michael</dc:creator>
  <cp:keywords/>
  <dc:description/>
  <cp:lastModifiedBy>Chandravadhana Ramesh</cp:lastModifiedBy>
  <cp:revision>3</cp:revision>
  <cp:lastPrinted>2023-06-14T10:33:00Z</cp:lastPrinted>
  <dcterms:created xsi:type="dcterms:W3CDTF">2023-07-21T09:04:00Z</dcterms:created>
  <dcterms:modified xsi:type="dcterms:W3CDTF">2023-08-02T13:52:00Z</dcterms:modified>
</cp:coreProperties>
</file>